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E9E" w:rsidRDefault="00DC1E9E"/>
    <w:p w:rsidR="00D86F46" w:rsidRPr="003F0E39" w:rsidRDefault="00D86F46" w:rsidP="00D86F46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TABLE S1</w:t>
      </w:r>
    </w:p>
    <w:tbl>
      <w:tblPr>
        <w:tblW w:w="791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1363"/>
        <w:gridCol w:w="2724"/>
        <w:gridCol w:w="1590"/>
        <w:gridCol w:w="1051"/>
      </w:tblGrid>
      <w:tr w:rsidR="00D86F46" w:rsidRPr="004A4EB8" w:rsidTr="008C1DFA">
        <w:trPr>
          <w:trHeight w:val="7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symbol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gene_id</w:t>
            </w:r>
            <w:proofErr w:type="spellEnd"/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locu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log2(</w:t>
            </w:r>
            <w:proofErr w:type="spellStart"/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foldchange</w:t>
            </w:r>
            <w:proofErr w:type="spellEnd"/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b/>
                <w:sz w:val="18"/>
                <w:szCs w:val="20"/>
                <w:lang w:eastAsia="fr-FR"/>
              </w:rPr>
              <w:t>p_value</w:t>
            </w:r>
            <w:proofErr w:type="spellEnd"/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rn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3132</w:t>
            </w:r>
          </w:p>
        </w:tc>
        <w:tc>
          <w:tcPr>
            <w:tcW w:w="2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93319748-93333572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6,1999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</w:t>
            </w: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alm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265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3837756-383867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4,418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Dsc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525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8:20084702-2011477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3,756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Dmkn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654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30763755-3078106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3,2975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Krt6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966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5:101689927-10169430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3,038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Krt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967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5:101845425-10185078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2,943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BC10053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114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6:36359381-3636757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2,888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tfa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114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6:36450536-3645539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2,635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Asprv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359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6:86627851-8662970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2,375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Krt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851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5:101412402-10142780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2,3679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Krt1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988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100117331-10012149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2,310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ol1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790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94936269-9495327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788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Myl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233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:66924295-6694505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777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ba-a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685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32296488-3229731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675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ol1a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281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6:4505696-454154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6241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bb-bt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992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103812523-103813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581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Dsp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307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38151293-3819857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581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sg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732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78913457-7892039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555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ba-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685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32283671-3228449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493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lc4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995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102348819-10236528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48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Act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380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8:123891757-12389477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405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bb</w:t>
            </w:r>
            <w:proofErr w:type="spellEnd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b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993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103826522-10382792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390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Gypa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169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8:80494044-8051078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352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Alas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825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X:150519519-15064386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313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Fam46c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479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100468061-10048919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270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lc25a3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718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4:69241850-6928510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264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1h4f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422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23549826-2355164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236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ar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252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14863537-1487265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2112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ol14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785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5:55307749-5552093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63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1h3f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292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23535417-2354505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48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Ube2l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864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2:84798827-8481000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25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ol3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036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:45311537-4534970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23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2h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471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96260108-9626331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20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ol6a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578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0:76595755-7662340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14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lastRenderedPageBreak/>
              <w:t>Col6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578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0:76708791-7672604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107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ecr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235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:72236969-7228431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098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1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055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142575530-14257814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090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Lox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560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8:52516059-5257732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083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Rsad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162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2:26442742-264564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066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1h3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423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23761852-2376238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1,014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ol6a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256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:90766859-9084397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9852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Rmrp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734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4:43492784-4349305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9424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4h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585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6:136801552-13680443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8929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1h1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294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23763667-2376441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82964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gf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055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142650767-14267035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8026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Lasp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799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97798600-9779907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79334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2h2bb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322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96269699-9627019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7322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ostn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277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54361106-5439104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7005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nhg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461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8:35553409-3555831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7003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ist1h1d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292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23555031-2355800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0,6866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Adcy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666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7063488-717850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014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Nrip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148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6:76285457-7637384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244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Grm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088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5:9485235-972610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264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la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903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5:66670769-6685072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297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Gucy1b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439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82032003-8207471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362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yt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630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9:10389089-1045334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431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Kctd1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794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126928878-12694560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514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Kcnj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829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1:111066163-11107682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715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Hs3st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789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7:124358448-12439898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792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Ube2ql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474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69702831-6974102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898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ak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914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2:118663576-11869802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958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Necab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713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4:14930640-1514913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69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aln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4048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5:130369457-13084759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7181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Gm2693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044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6:74957808-7497164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7300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Gm2630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042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6:74604103-7461974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8157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5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Ntsr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004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2:180499975-18054497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8198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05242F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</w:pPr>
            <w:r w:rsidRPr="0005242F"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  <w:t>Dyrk1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05242F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</w:pPr>
            <w:r w:rsidRPr="0005242F"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  <w:t>XLOC_02058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05242F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</w:pPr>
            <w:r w:rsidRPr="0005242F"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  <w:t>chr16:94569995-9469551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05242F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</w:pPr>
            <w:r w:rsidRPr="0005242F"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  <w:t>0,8203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05242F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</w:pPr>
            <w:r w:rsidRPr="0005242F"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Nwd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968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5:63646170-6381068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8336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,00E-004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Fam84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150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2:14130667-1415203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8553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  <w:bookmarkStart w:id="0" w:name="_GoBack"/>
        <w:bookmarkEnd w:id="0"/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tk2b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715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4:66153256-662810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8781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Drd1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453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3:54050024-5405565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9219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ou3f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716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4:22482094-2248836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928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lastRenderedPageBreak/>
              <w:t>Gucy1a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440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82092426-822162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946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ou3f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804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X:110790739-11081428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9774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atb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223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:56793980-5697133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0,9880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cbe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573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8:66047165-6631960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,02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Gm2557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0108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:124477815-12449353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,1339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Mc4r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2573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8:66857704-6686048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,205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ist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5912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X:103431516-1034849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,43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Fam25c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675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4:34351881-3435539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</w:t>
            </w: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Ly6d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1907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15:74762055-747635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</w:t>
            </w: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Lce1c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312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92679246-9268091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</w:t>
            </w: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Lce1a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458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92646531-9264830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</w:t>
            </w: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  <w:tr w:rsidR="00D86F46" w:rsidRPr="004A4EB8" w:rsidTr="008C1DFA">
        <w:trPr>
          <w:trHeight w:val="255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Lce1a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XLOC_03458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hr3:92668612-9267031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-</w:t>
            </w:r>
            <w:proofErr w:type="spellStart"/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86F46" w:rsidRPr="004A4EB8" w:rsidRDefault="00D86F46" w:rsidP="008C1DFA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4A4EB8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5,00E-005</w:t>
            </w:r>
          </w:p>
        </w:tc>
      </w:tr>
    </w:tbl>
    <w:p w:rsidR="00D86F46" w:rsidRPr="00230CA3" w:rsidRDefault="00D86F46" w:rsidP="00D86F46">
      <w:pPr>
        <w:spacing w:before="20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S1</w:t>
      </w:r>
      <w:r w:rsidRPr="003B6E60">
        <w:rPr>
          <w:rFonts w:ascii="Arial" w:hAnsi="Arial" w:cs="Arial"/>
          <w:b/>
          <w:sz w:val="20"/>
          <w:szCs w:val="20"/>
          <w:lang w:val="en-US"/>
        </w:rPr>
        <w:t>: Candidate genes from Whole-genome RNA sequencing of embryonic hippocampus from 189N3 DS mode</w:t>
      </w:r>
    </w:p>
    <w:p w:rsidR="00D86F46" w:rsidRDefault="00D86F46" w:rsidP="00D86F46">
      <w:pPr>
        <w:spacing w:after="200"/>
        <w:rPr>
          <w:rFonts w:ascii="Arial" w:hAnsi="Arial" w:cs="Arial"/>
          <w:sz w:val="20"/>
          <w:szCs w:val="20"/>
          <w:lang w:val="en-US"/>
        </w:rPr>
      </w:pPr>
    </w:p>
    <w:p w:rsidR="00D86F46" w:rsidRPr="00D86F46" w:rsidRDefault="00D86F46">
      <w:pPr>
        <w:rPr>
          <w:lang w:val="en-US"/>
        </w:rPr>
      </w:pPr>
    </w:p>
    <w:sectPr w:rsidR="00D86F46" w:rsidRPr="00D86F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F46"/>
    <w:rsid w:val="0005242F"/>
    <w:rsid w:val="00D86F46"/>
    <w:rsid w:val="00DC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4EA10F-AC8D-478A-9A2C-16DA52BE1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F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0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IMONNEAU</dc:creator>
  <cp:keywords/>
  <dc:description/>
  <cp:lastModifiedBy>Michel SIMONNEAU</cp:lastModifiedBy>
  <cp:revision>3</cp:revision>
  <dcterms:created xsi:type="dcterms:W3CDTF">2022-04-30T08:44:00Z</dcterms:created>
  <dcterms:modified xsi:type="dcterms:W3CDTF">2022-04-30T09:08:00Z</dcterms:modified>
</cp:coreProperties>
</file>